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36E28" w14:textId="77777777" w:rsidR="00E41C94" w:rsidRDefault="00E41C94">
      <w:pPr>
        <w:rPr>
          <w:rFonts w:ascii="Times New Roman" w:hAnsi="Times New Roman" w:cs="Times New Roman"/>
        </w:rPr>
      </w:pPr>
    </w:p>
    <w:p w14:paraId="3F164C3D" w14:textId="77777777" w:rsidR="00C17FB1" w:rsidRDefault="00C17FB1" w:rsidP="00C17F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77A743" w14:textId="77777777" w:rsidR="00C17FB1" w:rsidRPr="00BD0805" w:rsidRDefault="00C17FB1" w:rsidP="00C17F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D0805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D080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A588CC7" w14:textId="77777777" w:rsidR="00C17FB1" w:rsidRPr="00660349" w:rsidRDefault="00C17FB1" w:rsidP="00C17F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1C25">
        <w:rPr>
          <w:rFonts w:ascii="Times New Roman" w:hAnsi="Times New Roman" w:cs="Times New Roman"/>
          <w:b/>
          <w:bCs/>
          <w:sz w:val="24"/>
          <w:szCs w:val="24"/>
        </w:rPr>
        <w:t>Within- and between-group compariso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1913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415"/>
        <w:gridCol w:w="709"/>
        <w:gridCol w:w="1134"/>
        <w:gridCol w:w="1275"/>
        <w:gridCol w:w="851"/>
        <w:gridCol w:w="1984"/>
        <w:gridCol w:w="851"/>
        <w:gridCol w:w="851"/>
        <w:gridCol w:w="1843"/>
      </w:tblGrid>
      <w:tr w:rsidR="00C17FB1" w:rsidRPr="0040696A" w14:paraId="523612C9" w14:textId="77777777" w:rsidTr="0039597B"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DAD85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6B17E" w14:textId="77777777" w:rsidR="00C17FB1" w:rsidRPr="00435CC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  <w:p w14:paraId="5B23F102" w14:textId="77777777" w:rsidR="00C17FB1" w:rsidRPr="00435CC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1C973" w14:textId="77777777" w:rsidR="00C17FB1" w:rsidRPr="00435CCA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  <w:p w14:paraId="4CF9ED96" w14:textId="77777777" w:rsidR="00C17FB1" w:rsidRPr="00435CCA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>(Mean</w:t>
            </w:r>
            <w:r w:rsidRPr="00435CCA">
              <w:rPr>
                <w:rFonts w:ascii="Times New Roman" w:eastAsia="HGMaruGothicMPRO" w:hAnsi="Times New Roman" w:cs="Times New Roman"/>
                <w:sz w:val="16"/>
                <w:szCs w:val="16"/>
              </w:rPr>
              <w:t>±</w:t>
            </w: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 xml:space="preserve"> 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C5ECC" w14:textId="77777777" w:rsidR="00C17FB1" w:rsidRPr="00435CCA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  <w:p w14:paraId="7A6D80A3" w14:textId="77777777" w:rsidR="00C17FB1" w:rsidRPr="00435CCA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>(Mean</w:t>
            </w:r>
            <w:r w:rsidRPr="00435CCA">
              <w:rPr>
                <w:rFonts w:ascii="Times New Roman" w:eastAsia="HGMaruGothicMPRO" w:hAnsi="Times New Roman" w:cs="Times New Roman"/>
                <w:sz w:val="16"/>
                <w:szCs w:val="16"/>
              </w:rPr>
              <w:t>±</w:t>
            </w: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 xml:space="preserve"> S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CE6D3" w14:textId="77777777" w:rsidR="00C17FB1" w:rsidRPr="00435CCA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  <w:p w14:paraId="7C5FFEFF" w14:textId="77777777" w:rsidR="00C17FB1" w:rsidRPr="00435CCA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  <w:p w14:paraId="09C66E62" w14:textId="77777777" w:rsidR="00C17FB1" w:rsidRPr="00435CCA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C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35CC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54EE4" w14:textId="77777777" w:rsidR="00C17FB1" w:rsidRPr="00C57921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Post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re</w:t>
            </w:r>
          </w:p>
          <w:p w14:paraId="41303787" w14:textId="77777777" w:rsidR="00C17FB1" w:rsidRPr="00C57921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F0072" w14:textId="77777777" w:rsidR="00C17FB1" w:rsidRPr="00C57921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  <w:p w14:paraId="2D50FD6A" w14:textId="77777777" w:rsidR="00C17FB1" w:rsidRPr="00C57921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921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η</w:t>
            </w:r>
            <w:r w:rsidRPr="00C5792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C5792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</w:t>
            </w: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6A9D8" w14:textId="77777777" w:rsidR="00C17FB1" w:rsidRPr="00C57921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Between</w:t>
            </w:r>
          </w:p>
          <w:p w14:paraId="5B7E913E" w14:textId="77777777" w:rsidR="00C17FB1" w:rsidRPr="00C57921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  <w:p w14:paraId="2196E632" w14:textId="77777777" w:rsidR="00C17FB1" w:rsidRPr="00C57921" w:rsidRDefault="00C17FB1" w:rsidP="0039597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579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09CA81" w14:textId="77777777" w:rsidR="00C17FB1" w:rsidRPr="00C57921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921">
              <w:rPr>
                <w:rFonts w:ascii="Times New Roman" w:hAnsi="Times New Roman" w:cs="Times New Roman" w:hint="eastAsia"/>
                <w:sz w:val="16"/>
                <w:szCs w:val="16"/>
              </w:rPr>
              <w:t>Post</w:t>
            </w: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 xml:space="preserve"> after adjusted baseline</w:t>
            </w:r>
            <w:r w:rsidRPr="00C5792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 xml:space="preserve">between </w:t>
            </w:r>
            <w:r w:rsidRPr="00C57921">
              <w:rPr>
                <w:rFonts w:ascii="Times New Roman" w:hAnsi="Times New Roman" w:cs="Times New Roman" w:hint="eastAsia"/>
                <w:sz w:val="16"/>
                <w:szCs w:val="16"/>
              </w:rPr>
              <w:t>group</w:t>
            </w:r>
          </w:p>
          <w:p w14:paraId="53AA957F" w14:textId="77777777" w:rsidR="00C17FB1" w:rsidRPr="00C57921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7921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C17FB1" w:rsidRPr="0040696A" w14:paraId="40FEBC18" w14:textId="77777777" w:rsidTr="0039597B">
        <w:tc>
          <w:tcPr>
            <w:tcW w:w="1191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B8733" w14:textId="77777777" w:rsidR="00C17FB1" w:rsidRPr="0061700B" w:rsidRDefault="00C17FB1" w:rsidP="003959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70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6170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mary outcome</w:t>
            </w:r>
          </w:p>
        </w:tc>
      </w:tr>
      <w:tr w:rsidR="00C17FB1" w:rsidRPr="0040696A" w14:paraId="0E083D8D" w14:textId="77777777" w:rsidTr="0039597B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2B545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D99">
              <w:rPr>
                <w:rFonts w:ascii="Times New Roman" w:hAnsi="Times New Roman" w:cs="Times New Roman"/>
                <w:sz w:val="16"/>
                <w:szCs w:val="16"/>
              </w:rPr>
              <w:t>Stride length(cm)</w:t>
            </w:r>
            <w:r w:rsidRPr="00DE6D99">
              <w:rPr>
                <w:rFonts w:ascii="Times New Roman" w:eastAsia="HGMaruGothicMPRO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0D5A8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173B5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9 (13.1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0D340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1.78 (16.2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518B1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0FAFF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4.48 (11.14 to 17.8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9C10E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5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02DAC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4F56D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3 (10.00 to 17.05)</w:t>
            </w:r>
          </w:p>
        </w:tc>
      </w:tr>
      <w:tr w:rsidR="00C17FB1" w:rsidRPr="0040696A" w14:paraId="135FD6AA" w14:textId="77777777" w:rsidTr="0039597B"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E13BA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7A7AE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88145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8 (12.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423B6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71 (13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AC978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8</w:t>
            </w:r>
            <w:r w:rsidRPr="006A0353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FDDF4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.94 (-0.32 to 2.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2BFEB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971E3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2F14C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4623D458" w14:textId="77777777" w:rsidTr="0039597B">
        <w:tc>
          <w:tcPr>
            <w:tcW w:w="119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AFA5E" w14:textId="77777777" w:rsidR="00C17FB1" w:rsidRPr="0061700B" w:rsidRDefault="00C17FB1" w:rsidP="003959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700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6170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ondary outcomes</w:t>
            </w:r>
          </w:p>
        </w:tc>
      </w:tr>
      <w:tr w:rsidR="00C17FB1" w:rsidRPr="0040696A" w14:paraId="266B9142" w14:textId="77777777" w:rsidTr="0039597B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618E5" w14:textId="7268F3F4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FOG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pisode</w:t>
            </w:r>
            <w:r w:rsidR="00B5384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6A0353">
              <w:rPr>
                <w:rFonts w:ascii="Times New Roman" w:eastAsia="HGMaruGothicMPRO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5FCBC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D6F39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 (0.5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096A8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73 (0.5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0604D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B6FCB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72 (-0.96 to -0.4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CA877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2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7E8C0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8C99D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9 (-0.99 to -0.40)</w:t>
            </w:r>
          </w:p>
        </w:tc>
      </w:tr>
      <w:tr w:rsidR="00C17FB1" w:rsidRPr="0040696A" w14:paraId="1E3D9B4C" w14:textId="77777777" w:rsidTr="0039597B"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06952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52830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37228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8 (0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F55A0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43 (0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4C6F3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721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11A5E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05 (-0.33 to 0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D4391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5ED16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555E9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5A5995DC" w14:textId="77777777" w:rsidTr="0039597B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B694F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 duration (s)</w:t>
            </w:r>
            <w:r w:rsidRPr="0040696A">
              <w:rPr>
                <w:rFonts w:ascii="Times New Roman" w:eastAsia="HGMaruGothicMPRO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3C61A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3BB73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.61 (0.4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AE2C0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.75 (0.5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9AD87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2DC5A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86 (-1.10 to -0.6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C270A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3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262E8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92191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8 (-1.17 to -0.59)</w:t>
            </w:r>
          </w:p>
        </w:tc>
      </w:tr>
      <w:tr w:rsidR="00C17FB1" w:rsidRPr="0040696A" w14:paraId="4B2F1D48" w14:textId="77777777" w:rsidTr="0039597B"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6FF20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63F2D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25EF0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.71 (0.6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102DE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.62 (0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7C4DC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618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7E6F6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09 (-0.44 to 0.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470AA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308FD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CCCF1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55795CDD" w14:textId="77777777" w:rsidTr="0039597B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323ED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G ratio (%)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633F4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41751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0.58 (2.7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F6C0B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7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.30 (5.6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0D84E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72144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3.29 (-5.45 to -1.1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4347F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EE3A5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02647" w14:textId="77777777" w:rsidR="00C17FB1" w:rsidRPr="00026D2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D2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026D2C">
              <w:rPr>
                <w:rFonts w:ascii="Times New Roman" w:hAnsi="Times New Roman" w:cs="Times New Roman"/>
                <w:sz w:val="16"/>
                <w:szCs w:val="16"/>
              </w:rPr>
              <w:t>3.34 (-5.87 to -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6D2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17FB1" w:rsidRPr="0040696A" w14:paraId="7C82ED90" w14:textId="77777777" w:rsidTr="0039597B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BEC79C8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08ABEC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85467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0.79 (2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8ABAD4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63 (3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2E0E77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871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EDAE98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17 (-2.24 to 1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FBC01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EC7ACF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02833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3387021A" w14:textId="77777777" w:rsidTr="0039597B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0A0A1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it v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elocity(cm/s)</w:t>
            </w:r>
            <w:r w:rsidRPr="0040696A">
              <w:rPr>
                <w:rFonts w:ascii="Times New Roman" w:eastAsia="HGMaruGothicMPRO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F08F1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6F832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3 (10.6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C4632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1.43 (15.4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DB032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D6BAB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2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70 (16.42 to 24.9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8628C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5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79967C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EF62E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5 (14.48 to 23.62)</w:t>
            </w:r>
          </w:p>
        </w:tc>
      </w:tr>
      <w:tr w:rsidR="00C17FB1" w:rsidRPr="0040696A" w14:paraId="640F2D55" w14:textId="77777777" w:rsidTr="0039597B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86C8C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90D2E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B5AC6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19 (8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65F8D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0.81 (9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CADB8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12B4E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.63 (-0.10 to 3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749C4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5DCEA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8C876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3C8B6ECD" w14:textId="77777777" w:rsidTr="0039597B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B073F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Cadence (steps/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61CEE9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B7E03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8 (11.6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E09DD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06.06 (12.5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D35C7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512F9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4.08 (9.69 to 18.4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5A1B6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3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9B95B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8A3AA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3 (8.80 to 17.65)</w:t>
            </w:r>
          </w:p>
        </w:tc>
      </w:tr>
      <w:tr w:rsidR="00C17FB1" w:rsidRPr="0040696A" w14:paraId="587DF53F" w14:textId="77777777" w:rsidTr="0039597B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6713C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2DE90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B13D5D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8 (13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BE6CA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1.70 (1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18A3C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212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0D1C5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.32 (-0.79 to 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C78B0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ED72C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187A7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252828E1" w14:textId="77777777" w:rsidTr="0039597B">
        <w:tc>
          <w:tcPr>
            <w:tcW w:w="24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3365B15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uble support time 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  <w:r w:rsidRPr="0040696A">
              <w:rPr>
                <w:rFonts w:ascii="Times New Roman" w:eastAsia="HGMaruGothicMPRO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135BC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71F93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 (0.1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31FAC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34 (0.0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2D816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88C3A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13 (-0.17 to -0.1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884472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5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B685CF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8191D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1 (-0.14 to -0.08)</w:t>
            </w:r>
          </w:p>
        </w:tc>
      </w:tr>
      <w:tr w:rsidR="00C17FB1" w:rsidRPr="0040696A" w14:paraId="728C999A" w14:textId="77777777" w:rsidTr="0039597B">
        <w:tc>
          <w:tcPr>
            <w:tcW w:w="24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B51430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D41DC1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861DF4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.45 (0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37CCE4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.44 (0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BC29F6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069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A281C1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02 (-0.03 to 0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58BC95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475028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DAF8EE" w14:textId="77777777" w:rsidR="00C17FB1" w:rsidRPr="00794D15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56E5C4CB" w14:textId="77777777" w:rsidTr="0039597B">
        <w:tc>
          <w:tcPr>
            <w:tcW w:w="2415" w:type="dxa"/>
            <w:vMerge w:val="restart"/>
            <w:tcBorders>
              <w:top w:val="nil"/>
              <w:left w:val="nil"/>
              <w:right w:val="nil"/>
            </w:tcBorders>
          </w:tcPr>
          <w:p w14:paraId="16ED8C4E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tr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ength (%)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C3A6B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9E98B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.04 (2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16F10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.21 (4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E6C10" w14:textId="77777777" w:rsidR="00C17FB1" w:rsidRPr="001134F9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34F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134F9">
              <w:rPr>
                <w:rFonts w:ascii="Times New Roman" w:hAnsi="Times New Roman" w:cs="Times New Roman"/>
                <w:sz w:val="16"/>
                <w:szCs w:val="16"/>
              </w:rPr>
              <w:t>.785</w:t>
            </w:r>
            <w:r w:rsidRPr="006A0353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484F1" w14:textId="77777777" w:rsidR="00C17FB1" w:rsidRPr="001134F9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0.17 (-1.06 to 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CF74E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2C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12CB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83870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2C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12CB">
              <w:rPr>
                <w:rFonts w:ascii="Times New Roman" w:hAnsi="Times New Roman" w:cs="Times New Roman"/>
                <w:sz w:val="16"/>
                <w:szCs w:val="16"/>
              </w:rPr>
              <w:t>.481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9F701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5 (-1.12 to 2.35)</w:t>
            </w:r>
          </w:p>
        </w:tc>
      </w:tr>
      <w:tr w:rsidR="00C17FB1" w:rsidRPr="0040696A" w14:paraId="7E1BF019" w14:textId="77777777" w:rsidTr="0039597B">
        <w:tc>
          <w:tcPr>
            <w:tcW w:w="2415" w:type="dxa"/>
            <w:vMerge/>
            <w:tcBorders>
              <w:left w:val="nil"/>
              <w:bottom w:val="nil"/>
              <w:right w:val="nil"/>
            </w:tcBorders>
          </w:tcPr>
          <w:p w14:paraId="47BB7B02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6ADEB4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E9D91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.28 (4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FBF62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8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.75 (3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DE82C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447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0A419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0.53 (-1.94 to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40AD4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0463F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93D9EA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47CDB32C" w14:textId="77777777" w:rsidTr="0039597B">
        <w:tc>
          <w:tcPr>
            <w:tcW w:w="24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0D6E64C" w14:textId="71EF3A9F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53843">
              <w:rPr>
                <w:rFonts w:ascii="Times New Roman" w:hAnsi="Times New Roman" w:cs="Times New Roman"/>
                <w:sz w:val="16"/>
                <w:szCs w:val="16"/>
              </w:rPr>
              <w:t>Gait v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elocity (%)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DA4CA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78F2F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7.54 (6.3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CC196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4.48 (4.7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B6439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035</w:t>
            </w:r>
            <w:r w:rsidRPr="00AC78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09DB0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3.07 (-5.90 to -0.2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E22E6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D84FE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5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3E5A6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1 (-8.74 to 1.91)</w:t>
            </w:r>
          </w:p>
        </w:tc>
      </w:tr>
      <w:tr w:rsidR="00C17FB1" w:rsidRPr="0040696A" w14:paraId="2EFB87E8" w14:textId="77777777" w:rsidTr="0039597B">
        <w:tc>
          <w:tcPr>
            <w:tcW w:w="2415" w:type="dxa"/>
            <w:vMerge/>
            <w:tcBorders>
              <w:left w:val="nil"/>
              <w:bottom w:val="nil"/>
              <w:right w:val="nil"/>
            </w:tcBorders>
          </w:tcPr>
          <w:p w14:paraId="395F7CB9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08FFD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09B07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7.65 (7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82545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7.98 (16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ABE13" w14:textId="77777777" w:rsidR="00C17FB1" w:rsidRPr="00AC789C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hAnsi="Times New Roman" w:cs="Times New Roman"/>
                <w:sz w:val="16"/>
                <w:szCs w:val="16"/>
              </w:rPr>
              <w:t>.881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AE253" w14:textId="77777777" w:rsidR="00C17FB1" w:rsidRPr="00AC789C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 w:rsidRPr="00AC789C"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0</w:t>
            </w:r>
            <w:r w:rsidRPr="00AC789C">
              <w:rPr>
                <w:rFonts w:ascii="Times New Roman" w:eastAsia="HGMaruGothicMPRO" w:hAnsi="Times New Roman" w:cs="Times New Roman"/>
                <w:sz w:val="16"/>
                <w:szCs w:val="16"/>
              </w:rPr>
              <w:t>.34 (-4.25 to 4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97B13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33130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2DB80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0DB4CE24" w14:textId="77777777" w:rsidTr="0039597B">
        <w:tc>
          <w:tcPr>
            <w:tcW w:w="24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9990EC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uble support time</w:t>
            </w: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965B4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F9E87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3.41 (5.9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1A6B8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2.81 (4.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5961E" w14:textId="77777777" w:rsidR="00C17FB1" w:rsidRPr="001134F9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20</w:t>
            </w:r>
            <w:r w:rsidRPr="006A0353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CDC5B" w14:textId="77777777" w:rsidR="00C17FB1" w:rsidRPr="001134F9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0.60 (-3.04 to 1.8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E78A3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6B612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31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39480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63 (-4.44 to 2.72)</w:t>
            </w:r>
          </w:p>
        </w:tc>
      </w:tr>
      <w:tr w:rsidR="00C17FB1" w:rsidRPr="0040696A" w14:paraId="0492FE5B" w14:textId="77777777" w:rsidTr="0039597B">
        <w:tc>
          <w:tcPr>
            <w:tcW w:w="24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54F42C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282590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35B63E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6.51 (12.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9D3375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4.54 (9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CBB532" w14:textId="77777777" w:rsidR="00C17FB1" w:rsidRPr="001134F9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2</w:t>
            </w:r>
            <w:r w:rsidRPr="006A0353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F300A6" w14:textId="77777777" w:rsidR="00C17FB1" w:rsidRPr="001134F9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1.96 (-6.49 to 2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6CD710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837D45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698EAA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7A70CEEC" w14:textId="77777777" w:rsidTr="0039597B"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4A06F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  <w:r w:rsidRPr="001525CE">
              <w:rPr>
                <w:rFonts w:ascii="Times New Roman" w:hAnsi="Times New Roman" w:cs="Times New Roman"/>
                <w:sz w:val="16"/>
                <w:szCs w:val="16"/>
              </w:rPr>
              <w:t xml:space="preserve"> Str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</w:t>
            </w:r>
            <w:r w:rsidRPr="001525CE">
              <w:rPr>
                <w:rFonts w:ascii="Times New Roman" w:hAnsi="Times New Roman" w:cs="Times New Roman"/>
                <w:sz w:val="16"/>
                <w:szCs w:val="16"/>
              </w:rPr>
              <w:t>elocity (%)</w:t>
            </w:r>
            <w:r w:rsidRPr="006A0353">
              <w:rPr>
                <w:rFonts w:ascii="Times New Roman" w:eastAsia="HGMaruGothicMPRO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B7EB7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696A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S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391BC0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1.42 (2.8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A9CE4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0.62 (4.2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1D8AD" w14:textId="77777777" w:rsidR="00C17FB1" w:rsidRPr="001134F9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.313</w:t>
            </w:r>
            <w:r w:rsidRPr="006A0353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25CCE" w14:textId="77777777" w:rsidR="00C17FB1" w:rsidRPr="001134F9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0.79 (-2.37 to 0.7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1F43B3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74DCFA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95</w:t>
            </w:r>
            <w:r w:rsidRPr="00AC789C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4E5070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5 (-1.74 to 1.75)</w:t>
            </w:r>
          </w:p>
        </w:tc>
      </w:tr>
      <w:tr w:rsidR="00C17FB1" w:rsidRPr="0040696A" w14:paraId="479B078F" w14:textId="77777777" w:rsidTr="0039597B"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F25D9" w14:textId="77777777" w:rsidR="00C17FB1" w:rsidRPr="0040696A" w:rsidRDefault="00C17FB1" w:rsidP="0039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1BE83F" w14:textId="77777777" w:rsidR="00C17FB1" w:rsidRPr="0040696A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A9A0BC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1.21 (4.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88430E" w14:textId="77777777" w:rsidR="00C17FB1" w:rsidRPr="00794D15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0.54 (2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816C8A" w14:textId="77777777" w:rsidR="00C17FB1" w:rsidRPr="001134F9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.382</w:t>
            </w:r>
            <w:r w:rsidRPr="006A0353">
              <w:rPr>
                <w:rFonts w:ascii="Times New Roman" w:eastAsia="Yu Mincho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</w:rPr>
              <w:t>α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2DDF18" w14:textId="77777777" w:rsidR="00C17FB1" w:rsidRPr="001134F9" w:rsidRDefault="00C17FB1" w:rsidP="0039597B">
            <w:pPr>
              <w:jc w:val="center"/>
              <w:rPr>
                <w:rFonts w:ascii="Times New Roman" w:eastAsia="HGMaruGothicMPRO" w:hAnsi="Times New Roman" w:cs="Times New Roman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HGMaruGothicMPRO" w:hAnsi="Times New Roman" w:cs="Times New Roman"/>
                <w:sz w:val="16"/>
                <w:szCs w:val="16"/>
              </w:rPr>
              <w:t>0.67 (-2.17 to 0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48A50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AFCCD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100DE" w14:textId="77777777" w:rsidR="00C17FB1" w:rsidRPr="00F012CB" w:rsidRDefault="00C17FB1" w:rsidP="0039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7FB1" w:rsidRPr="0040696A" w14:paraId="637196D7" w14:textId="77777777" w:rsidTr="0039597B">
        <w:tc>
          <w:tcPr>
            <w:tcW w:w="1191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DDAA8" w14:textId="266902D7" w:rsidR="00C17FB1" w:rsidRDefault="00C17FB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AC789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SAP, silicone pad acupressure active-treatment group; Control, sham-tr</w:t>
            </w:r>
            <w:r w:rsidRPr="00FE72DD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eatment control group</w:t>
            </w:r>
            <w:r w:rsidRPr="007F12B8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; FOG, freezing of gait;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CV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efficient of variation; </w:t>
            </w:r>
            <w:r w:rsidRPr="007F12B8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Pre, pre-test; Post, post-test</w:t>
            </w:r>
            <w:r w:rsidRPr="00F31A3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  <w:r>
              <w:rPr>
                <w:rFonts w:ascii="Times New Roman" w:eastAsia="Yu Mincho" w:hAnsi="Times New Roman" w:cs="Times New Roman"/>
                <w:sz w:val="16"/>
                <w:szCs w:val="16"/>
                <w:shd w:val="clear" w:color="auto" w:fill="FFFFFF" w:themeFill="background1"/>
              </w:rPr>
              <w:t>a</w:t>
            </w:r>
            <w:r w:rsidRPr="00F31A31">
              <w:rPr>
                <w:rFonts w:ascii="Times New Roman" w:eastAsia="Yu Mincho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, </w:t>
            </w:r>
            <w:r w:rsidR="00B53843">
              <w:rPr>
                <w:rFonts w:ascii="Times New Roman" w:eastAsia="Yu Mincho" w:hAnsi="Times New Roman" w:cs="Times New Roman"/>
                <w:sz w:val="16"/>
                <w:szCs w:val="16"/>
                <w:shd w:val="clear" w:color="auto" w:fill="FFFFFF" w:themeFill="background1"/>
              </w:rPr>
              <w:t>i</w:t>
            </w:r>
            <w:r w:rsidRPr="00F31A31">
              <w:rPr>
                <w:rFonts w:ascii="Times New Roman" w:eastAsia="Yu Mincho" w:hAnsi="Times New Roman" w:cs="Times New Roman"/>
                <w:sz w:val="16"/>
                <w:szCs w:val="16"/>
                <w:shd w:val="clear" w:color="auto" w:fill="FFFFFF" w:themeFill="background1"/>
              </w:rPr>
              <w:t>ncreasing shows the improvement;</w:t>
            </w:r>
            <w:r>
              <w:rPr>
                <w:rFonts w:ascii="Times New Roman" w:eastAsia="Yu Mincho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b</w:t>
            </w:r>
            <w:r w:rsidRPr="00F31A3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="00B53843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d</w:t>
            </w:r>
            <w:r w:rsidRPr="00F31A3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ecreasing shows the improvement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;</w:t>
            </w:r>
            <w:r>
              <w:rPr>
                <w:rFonts w:ascii="Yu Mincho" w:eastAsia="Yu Mincho" w:hAnsi="Yu Mincho" w:cs="Times New Roman" w:hint="eastAsia"/>
                <w:sz w:val="16"/>
                <w:szCs w:val="16"/>
                <w:shd w:val="clear" w:color="auto" w:fill="FFFFFF" w:themeFill="background1"/>
              </w:rPr>
              <w:t>α</w:t>
            </w:r>
            <w:r w:rsidRPr="00F31A31">
              <w:rPr>
                <w:rFonts w:ascii="Times New Roman" w:eastAsia="Yu Mincho" w:hAnsi="Times New Roman" w:cs="Times New Roman"/>
                <w:sz w:val="16"/>
                <w:szCs w:val="16"/>
                <w:shd w:val="clear" w:color="auto" w:fill="FFFFFF" w:themeFill="background1"/>
              </w:rPr>
              <w:t>, paired t-test;</w:t>
            </w:r>
            <w:r w:rsidRPr="00F31A3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Pr="004E2CB6">
              <w:rPr>
                <w:rFonts w:ascii="Times New Roman" w:eastAsia="Yu Mincho" w:hAnsi="Times New Roman" w:cs="Times New Roman"/>
                <w:sz w:val="16"/>
                <w:szCs w:val="16"/>
                <w:shd w:val="clear" w:color="auto" w:fill="FFFFFF" w:themeFill="background1"/>
              </w:rPr>
              <w:t>β</w:t>
            </w:r>
            <w:r>
              <w:rPr>
                <w:rFonts w:ascii="Times New Roman" w:eastAsia="Yu Mincho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, </w:t>
            </w:r>
            <w:r w:rsidRPr="004E2CB6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an analysis of covariance (ANCOVA)</w:t>
            </w:r>
            <w:r w:rsidRPr="00345A60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Pr="00F31A3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est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="00F42954" w:rsidRPr="000E58C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adjusting the preintervention gait parameters as covariates</w:t>
            </w:r>
            <w:r w:rsidR="00F42954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to </w:t>
            </w:r>
            <w:r w:rsidR="00F42954" w:rsidRPr="000E58C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compar</w:t>
            </w:r>
            <w:r w:rsidR="00F42954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e</w:t>
            </w:r>
            <w:r w:rsidR="00F42954" w:rsidRPr="000E58CC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the postintervention gait parameters between the active- and sham-treatment groups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; </w:t>
            </w:r>
            <w:r w:rsidRPr="007F12B8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*Statist</w:t>
            </w:r>
            <w:r w:rsidRPr="00F31A3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ical significance at </w:t>
            </w:r>
            <w:r w:rsidRPr="00F31A31"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 w:themeFill="background1"/>
              </w:rPr>
              <w:t>p</w:t>
            </w:r>
            <w:r w:rsidRPr="00F31A3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-value of &lt;0.05 (two-sided)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.</w:t>
            </w:r>
          </w:p>
          <w:p w14:paraId="7E1AC12B" w14:textId="0AA3CEB5" w:rsidR="00C17FB1" w:rsidRPr="0061700B" w:rsidRDefault="00923FC1" w:rsidP="0039597B">
            <w:pPr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</w:pPr>
            <w:r w:rsidRPr="00923FC1">
              <w:rPr>
                <w:rFonts w:ascii="Times New Roman" w:eastAsia="DengXian" w:hAnsi="Times New Roman" w:cs="Times New Roman"/>
                <w:bCs/>
                <w:snapToGrid w:val="0"/>
                <w:kern w:val="16"/>
                <w:sz w:val="16"/>
                <w:szCs w:val="16"/>
                <w:lang w:bidi="th-TH"/>
                <w14:ligatures w14:val="standardContextual"/>
              </w:rPr>
              <w:t xml:space="preserve">FOG episodes </w:t>
            </w:r>
            <w:r w:rsidR="00937E76">
              <w:rPr>
                <w:rFonts w:ascii="Times New Roman" w:eastAsia="DengXian" w:hAnsi="Times New Roman" w:cs="Times New Roman"/>
                <w:bCs/>
                <w:snapToGrid w:val="0"/>
                <w:kern w:val="16"/>
                <w:sz w:val="16"/>
                <w:szCs w:val="16"/>
                <w:lang w:bidi="th-TH"/>
                <w14:ligatures w14:val="standardContextual"/>
              </w:rPr>
              <w:t>were</w:t>
            </w:r>
            <w:r>
              <w:rPr>
                <w:rFonts w:ascii="Times New Roman" w:eastAsia="DengXian" w:hAnsi="Times New Roman" w:cs="Times New Roman"/>
                <w:bCs/>
                <w:snapToGrid w:val="0"/>
                <w:kern w:val="16"/>
                <w:sz w:val="16"/>
                <w:szCs w:val="16"/>
                <w:lang w:bidi="th-TH"/>
                <w14:ligatures w14:val="standardContextual"/>
              </w:rPr>
              <w:t xml:space="preserve"> fulfilled </w:t>
            </w:r>
            <w:r w:rsidRPr="00923FC1">
              <w:rPr>
                <w:rFonts w:ascii="Times New Roman" w:eastAsia="DengXian" w:hAnsi="Times New Roman" w:cs="Times New Roman"/>
                <w:bCs/>
                <w:snapToGrid w:val="0"/>
                <w:kern w:val="16"/>
                <w:sz w:val="16"/>
                <w:szCs w:val="16"/>
                <w:lang w:bidi="th-TH"/>
                <w14:ligatures w14:val="standardContextual"/>
              </w:rPr>
              <w:t xml:space="preserve">as those with a double-support time </w:t>
            </w:r>
            <w:r w:rsidRPr="00923FC1">
              <w:rPr>
                <w:rFonts w:ascii="Times New Roman" w:eastAsia="Yu Mincho" w:hAnsi="Times New Roman" w:cs="Times New Roman"/>
                <w:snapToGrid w:val="0"/>
                <w:kern w:val="16"/>
                <w:sz w:val="16"/>
                <w:szCs w:val="16"/>
                <w:lang w:bidi="th-TH"/>
                <w14:ligatures w14:val="standardContextual"/>
              </w:rPr>
              <w:sym w:font="Symbol" w:char="F0B3"/>
            </w:r>
            <w:r w:rsidRPr="00923FC1">
              <w:rPr>
                <w:rFonts w:ascii="Times New Roman" w:eastAsia="DengXian" w:hAnsi="Times New Roman" w:cs="Times New Roman"/>
                <w:bCs/>
                <w:snapToGrid w:val="0"/>
                <w:kern w:val="16"/>
                <w:sz w:val="16"/>
                <w:szCs w:val="16"/>
                <w:lang w:bidi="th-TH"/>
                <w14:ligatures w14:val="standardContextual"/>
              </w:rPr>
              <w:t xml:space="preserve">1.65 standard deviations above the mean and velocity </w:t>
            </w:r>
            <w:r w:rsidRPr="00923FC1">
              <w:rPr>
                <w:rFonts w:ascii="Times New Roman" w:eastAsia="Yu Mincho" w:hAnsi="Times New Roman" w:cs="Times New Roman"/>
                <w:snapToGrid w:val="0"/>
                <w:kern w:val="16"/>
                <w:sz w:val="16"/>
                <w:szCs w:val="16"/>
                <w:lang w:bidi="th-TH"/>
                <w14:ligatures w14:val="standardContextual"/>
              </w:rPr>
              <w:t>≤</w:t>
            </w:r>
            <w:r w:rsidRPr="00923FC1">
              <w:rPr>
                <w:rFonts w:ascii="Times New Roman" w:eastAsia="DengXian" w:hAnsi="Times New Roman" w:cs="Times New Roman"/>
                <w:bCs/>
                <w:snapToGrid w:val="0"/>
                <w:kern w:val="16"/>
                <w:sz w:val="16"/>
                <w:szCs w:val="16"/>
                <w:lang w:bidi="th-TH"/>
                <w14:ligatures w14:val="standardContextual"/>
              </w:rPr>
              <w:t>90% below the mean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="00C17FB1" w:rsidRPr="00F77248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FOG duration time was corresponded to FOG </w:t>
            </w:r>
            <w:r w:rsidR="00C17FB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episode</w:t>
            </w:r>
            <w:r w:rsidR="00C17FB1" w:rsidRPr="00F77248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s. </w:t>
            </w:r>
            <w:r w:rsidR="00C17FB1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="00C17FB1" w:rsidRPr="00F77248"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 w:themeFill="background1"/>
              </w:rPr>
              <w:t>F</w:t>
            </w:r>
            <w:r w:rsidR="00C17FB1" w:rsidRPr="00F77248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OG ratio was calculated as</w:t>
            </w:r>
            <w:r w:rsidR="00C17FB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="00C17FB1" w:rsidRPr="00B02AC7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the ratio of total duration of FOG to the total gait duration as a percentage (%FOG)</w:t>
            </w:r>
            <w:r w:rsidR="00C17FB1">
              <w:rPr>
                <w:rFonts w:ascii="Times New Roman" w:hAnsi="Times New Roman" w:cs="Times New Roman"/>
                <w:sz w:val="16"/>
                <w:szCs w:val="16"/>
                <w:shd w:val="clear" w:color="auto" w:fill="FFFFFF" w:themeFill="background1"/>
              </w:rPr>
              <w:t>.</w:t>
            </w:r>
          </w:p>
        </w:tc>
      </w:tr>
    </w:tbl>
    <w:p w14:paraId="17B498A4" w14:textId="77777777" w:rsidR="00C17FB1" w:rsidRPr="00896420" w:rsidRDefault="00C17FB1" w:rsidP="00C17FB1">
      <w:pPr>
        <w:rPr>
          <w:rFonts w:ascii="Times New Roman" w:hAnsi="Times New Roman" w:cs="Times New Roman"/>
          <w:b/>
          <w:bCs/>
          <w:sz w:val="32"/>
          <w:szCs w:val="32"/>
          <w:shd w:val="clear" w:color="auto" w:fill="FFFFFF" w:themeFill="background1"/>
        </w:rPr>
      </w:pPr>
    </w:p>
    <w:p w14:paraId="06507997" w14:textId="77777777" w:rsidR="00C17FB1" w:rsidRDefault="00C17FB1" w:rsidP="00C17FB1">
      <w:pPr>
        <w:rPr>
          <w:shd w:val="clear" w:color="auto" w:fill="FFFFFF" w:themeFill="background1"/>
        </w:rPr>
      </w:pPr>
    </w:p>
    <w:p w14:paraId="0D235ADE" w14:textId="77777777" w:rsidR="00C17FB1" w:rsidRPr="00C17FB1" w:rsidRDefault="00C17FB1">
      <w:pPr>
        <w:rPr>
          <w:rFonts w:ascii="Times New Roman" w:hAnsi="Times New Roman" w:cs="Times New Roman"/>
        </w:rPr>
      </w:pPr>
    </w:p>
    <w:sectPr w:rsidR="00C17FB1" w:rsidRPr="00C17FB1" w:rsidSect="00CA755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C93255" w14:textId="77777777" w:rsidR="008C1BDE" w:rsidRDefault="008C1BDE" w:rsidP="00C17FB1">
      <w:r>
        <w:separator/>
      </w:r>
    </w:p>
  </w:endnote>
  <w:endnote w:type="continuationSeparator" w:id="0">
    <w:p w14:paraId="3E7ADCF5" w14:textId="77777777" w:rsidR="008C1BDE" w:rsidRDefault="008C1BDE" w:rsidP="00C17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MaruGothicMPRO">
    <w:altName w:val="HG丸ｺﾞｼｯｸM-PRO"/>
    <w:charset w:val="80"/>
    <w:family w:val="swiss"/>
    <w:pitch w:val="variable"/>
    <w:sig w:usb0="E00002FF" w:usb1="2AC7EDFE" w:usb2="00000012" w:usb3="00000000" w:csb0="0002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49CD5F" w14:textId="77777777" w:rsidR="008C1BDE" w:rsidRDefault="008C1BDE" w:rsidP="00C17FB1">
      <w:r>
        <w:separator/>
      </w:r>
    </w:p>
  </w:footnote>
  <w:footnote w:type="continuationSeparator" w:id="0">
    <w:p w14:paraId="74D34698" w14:textId="77777777" w:rsidR="008C1BDE" w:rsidRDefault="008C1BDE" w:rsidP="00C17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C94"/>
    <w:rsid w:val="0017799C"/>
    <w:rsid w:val="00602AE4"/>
    <w:rsid w:val="00604307"/>
    <w:rsid w:val="008A4245"/>
    <w:rsid w:val="008C1BDE"/>
    <w:rsid w:val="00923FC1"/>
    <w:rsid w:val="00937E76"/>
    <w:rsid w:val="00946E6D"/>
    <w:rsid w:val="00A17A65"/>
    <w:rsid w:val="00B53843"/>
    <w:rsid w:val="00C17FB1"/>
    <w:rsid w:val="00CA7554"/>
    <w:rsid w:val="00E22542"/>
    <w:rsid w:val="00E41C94"/>
    <w:rsid w:val="00F4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F4732D"/>
  <w15:chartTrackingRefBased/>
  <w15:docId w15:val="{4209C844-E063-430A-AA12-C2C6401E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B1"/>
    <w:pPr>
      <w:widowControl w:val="0"/>
      <w:jc w:val="both"/>
    </w:pPr>
    <w:rPr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FB1"/>
    <w:pPr>
      <w:tabs>
        <w:tab w:val="center" w:pos="4252"/>
        <w:tab w:val="right" w:pos="8504"/>
      </w:tabs>
      <w:snapToGrid w:val="0"/>
    </w:pPr>
    <w:rPr>
      <w:szCs w:val="28"/>
      <w:lang w:bidi="th-TH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17FB1"/>
  </w:style>
  <w:style w:type="paragraph" w:styleId="Footer">
    <w:name w:val="footer"/>
    <w:basedOn w:val="Normal"/>
    <w:link w:val="FooterChar"/>
    <w:uiPriority w:val="99"/>
    <w:unhideWhenUsed/>
    <w:rsid w:val="00C17FB1"/>
    <w:pPr>
      <w:tabs>
        <w:tab w:val="center" w:pos="4252"/>
        <w:tab w:val="right" w:pos="8504"/>
      </w:tabs>
      <w:snapToGrid w:val="0"/>
    </w:pPr>
    <w:rPr>
      <w:szCs w:val="28"/>
      <w:lang w:bidi="th-TH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17FB1"/>
  </w:style>
  <w:style w:type="table" w:styleId="TableGrid">
    <w:name w:val="Table Grid"/>
    <w:basedOn w:val="TableNormal"/>
    <w:uiPriority w:val="39"/>
    <w:rsid w:val="00C17FB1"/>
    <w:rPr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689</Characters>
  <Application>Microsoft Office Word</Application>
  <DocSecurity>0</DocSecurity>
  <Lines>244</Lines>
  <Paragraphs>213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Y</dc:creator>
  <cp:keywords/>
  <dc:description/>
  <cp:lastModifiedBy>Roongroj Bhidayasiri</cp:lastModifiedBy>
  <cp:revision>4</cp:revision>
  <dcterms:created xsi:type="dcterms:W3CDTF">2024-03-08T14:46:00Z</dcterms:created>
  <dcterms:modified xsi:type="dcterms:W3CDTF">2024-05-1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e6eac1b1234e4fca79d4c99ef6f8e68ec222196c90e62b1cfd666e02fc0cda</vt:lpwstr>
  </property>
</Properties>
</file>